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66148" w:rsidRDefault="00654E8F" w:rsidP="0001436A">
      <w:pPr>
        <w:pStyle w:val="SupplementaryMaterial"/>
        <w:rPr>
          <w:b w:val="0"/>
          <w:color w:val="000000" w:themeColor="text1"/>
        </w:rPr>
      </w:pPr>
      <w:r w:rsidRPr="00966148">
        <w:rPr>
          <w:color w:val="000000" w:themeColor="text1"/>
        </w:rPr>
        <w:t>Supplementary Material</w:t>
      </w:r>
    </w:p>
    <w:p w14:paraId="4D059444" w14:textId="248D2B5A" w:rsidR="00994A3D" w:rsidRPr="00966148" w:rsidRDefault="00654E8F" w:rsidP="0001436A">
      <w:pPr>
        <w:pStyle w:val="1"/>
        <w:rPr>
          <w:color w:val="000000" w:themeColor="text1"/>
        </w:rPr>
      </w:pPr>
      <w:r w:rsidRPr="00966148">
        <w:rPr>
          <w:color w:val="000000" w:themeColor="text1"/>
        </w:rPr>
        <w:t>Supplementary Tables</w:t>
      </w:r>
    </w:p>
    <w:p w14:paraId="65F482E6" w14:textId="5E6A6918" w:rsidR="00BD19CD" w:rsidRPr="00966148" w:rsidRDefault="00BD19CD" w:rsidP="00BD19CD">
      <w:pPr>
        <w:suppressAutoHyphens/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66148">
        <w:rPr>
          <w:b/>
          <w:bCs/>
          <w:color w:val="000000" w:themeColor="text1"/>
        </w:rPr>
        <w:t>Supplementary</w:t>
      </w:r>
      <w:r w:rsidRPr="00966148">
        <w:rPr>
          <w:rFonts w:cs="Times New Roman"/>
          <w:b/>
          <w:bCs/>
          <w:color w:val="000000" w:themeColor="text1"/>
          <w:szCs w:val="24"/>
        </w:rPr>
        <w:t xml:space="preserve"> Table 1</w:t>
      </w:r>
      <w:r w:rsidRPr="00966148">
        <w:rPr>
          <w:rFonts w:cs="Times New Roman"/>
          <w:color w:val="000000" w:themeColor="text1"/>
          <w:szCs w:val="24"/>
        </w:rPr>
        <w:t>. Clinical and pathological characteristics of 453 cervical cancer patients</w:t>
      </w:r>
      <w:r w:rsidR="0042080C" w:rsidRPr="00966148">
        <w:rPr>
          <w:rFonts w:cs="Times New Roman"/>
          <w:color w:val="000000" w:themeColor="text1"/>
          <w:szCs w:val="24"/>
        </w:rPr>
        <w:t xml:space="preserve">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200"/>
      </w:tblGrid>
      <w:tr w:rsidR="00966148" w:rsidRPr="00966148" w14:paraId="2CCC344D" w14:textId="77777777" w:rsidTr="00BD1E53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704E9236" w14:textId="223A4B1A" w:rsidR="00BD19CD" w:rsidRPr="00966148" w:rsidRDefault="00C2715E" w:rsidP="00BD19CD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C</w:t>
            </w:r>
            <w:r w:rsidR="00BD19CD" w:rsidRPr="00966148">
              <w:rPr>
                <w:rFonts w:eastAsia="AdvTT7c3c51d9" w:cs="Times New Roman"/>
                <w:color w:val="000000" w:themeColor="text1"/>
                <w:szCs w:val="24"/>
              </w:rPr>
              <w:t>haracteristic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114C0799" w14:textId="77777777" w:rsidR="00BD19CD" w:rsidRPr="00966148" w:rsidRDefault="00BD19CD" w:rsidP="00BD19CD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N (%)</w:t>
            </w:r>
          </w:p>
        </w:tc>
      </w:tr>
      <w:tr w:rsidR="00966148" w:rsidRPr="00966148" w14:paraId="27BD4633" w14:textId="77777777" w:rsidTr="00BD1E53">
        <w:tc>
          <w:tcPr>
            <w:tcW w:w="6096" w:type="dxa"/>
            <w:tcBorders>
              <w:top w:val="single" w:sz="4" w:space="0" w:color="auto"/>
              <w:bottom w:val="nil"/>
            </w:tcBorders>
          </w:tcPr>
          <w:p w14:paraId="30FF3EE5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Age, me</w:t>
            </w: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a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 xml:space="preserve"> (range), years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</w:tcPr>
          <w:p w14:paraId="4B1CB7A0" w14:textId="7FF0444E" w:rsidR="007E64DE" w:rsidRPr="00966148" w:rsidRDefault="007E64DE" w:rsidP="00175CC3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9.7 (25</w:t>
            </w:r>
            <w:r w:rsidR="00175CC3" w:rsidRPr="00966148">
              <w:rPr>
                <w:rFonts w:cs="Times New Roman"/>
                <w:color w:val="000000" w:themeColor="text1"/>
                <w:szCs w:val="24"/>
              </w:rPr>
              <w:t>–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73)</w:t>
            </w:r>
          </w:p>
        </w:tc>
      </w:tr>
      <w:tr w:rsidR="00966148" w:rsidRPr="00966148" w14:paraId="2A4516B4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233ADA89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Stage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3DE829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774F9C4B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3784B92E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I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B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9C0DF9E" w14:textId="3AAD80E9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39 (52.8)</w:t>
            </w:r>
          </w:p>
        </w:tc>
      </w:tr>
      <w:tr w:rsidR="00966148" w:rsidRPr="00966148" w14:paraId="35DBF788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42BD8A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I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B2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123CF7E" w14:textId="2D373713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5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4 (11.9)</w:t>
            </w:r>
          </w:p>
        </w:tc>
      </w:tr>
      <w:tr w:rsidR="00966148" w:rsidRPr="00966148" w14:paraId="45C3D4CC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52B3DF5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I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IA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98B0822" w14:textId="3A4891DE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16 (25.6)</w:t>
            </w:r>
          </w:p>
        </w:tc>
      </w:tr>
      <w:tr w:rsidR="00966148" w:rsidRPr="00966148" w14:paraId="6A6337F5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04C764C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I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IA2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0724237" w14:textId="0D10D3CF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4 (9.7)</w:t>
            </w:r>
          </w:p>
        </w:tc>
      </w:tr>
      <w:tr w:rsidR="00966148" w:rsidRPr="00966148" w14:paraId="66DA1C0F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B66952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Histological type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9741F1B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66EF14C7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58734FB4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Squamous cell carcinoma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AC58794" w14:textId="6EBDF7F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79 (83.7)</w:t>
            </w:r>
          </w:p>
        </w:tc>
      </w:tr>
      <w:tr w:rsidR="00966148" w:rsidRPr="00966148" w14:paraId="18C7C6A9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CFCF23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Adenocarcinoma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EE59668" w14:textId="08DEBA71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6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0 (13.2)</w:t>
            </w:r>
          </w:p>
        </w:tc>
      </w:tr>
      <w:tr w:rsidR="00966148" w:rsidRPr="00966148" w14:paraId="1EC32E45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31D01AF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Adenosquamous</w:t>
            </w:r>
            <w:proofErr w:type="spellEnd"/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 xml:space="preserve"> carcinoma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AD66A92" w14:textId="63A33054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4 (3.1)</w:t>
            </w:r>
          </w:p>
        </w:tc>
      </w:tr>
      <w:tr w:rsidR="00966148" w:rsidRPr="00966148" w14:paraId="2DDF1C75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0D2CEA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G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rade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24DCDD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68B7D5FD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63537C82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G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4DC766C" w14:textId="0681F7F6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3 (5.1)</w:t>
            </w:r>
          </w:p>
        </w:tc>
      </w:tr>
      <w:tr w:rsidR="00966148" w:rsidRPr="00966148" w14:paraId="76FD28D0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6F99330F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G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348B2B8" w14:textId="43124BFE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91 (42.2)</w:t>
            </w:r>
          </w:p>
        </w:tc>
      </w:tr>
      <w:tr w:rsidR="00966148" w:rsidRPr="00966148" w14:paraId="67383616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6913A9F2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G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26BA8D1" w14:textId="2FFA2EE2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29 (50.6)</w:t>
            </w:r>
          </w:p>
        </w:tc>
      </w:tr>
      <w:tr w:rsidR="00966148" w:rsidRPr="00966148" w14:paraId="038114B8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27FD3DD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U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nknown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CEFB860" w14:textId="2BE56540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0 (2.2)</w:t>
            </w:r>
          </w:p>
        </w:tc>
      </w:tr>
      <w:tr w:rsidR="00966148" w:rsidRPr="00966148" w14:paraId="66B69B2C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0A048228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 xml:space="preserve">Preoperative MRI findings 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A01EB8E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7B55BE1D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066BD91B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Tumor diameter, mean (SD), cm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274866B" w14:textId="1A6A173A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.4 (1.2)</w:t>
            </w:r>
          </w:p>
        </w:tc>
      </w:tr>
      <w:tr w:rsidR="00966148" w:rsidRPr="00966148" w14:paraId="22D863CB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236B597F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PMI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8551375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1D7601E6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627938FD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F8C1E5F" w14:textId="7309D0C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38 (96.7)</w:t>
            </w:r>
          </w:p>
        </w:tc>
      </w:tr>
      <w:tr w:rsidR="00966148" w:rsidRPr="00966148" w14:paraId="40DEA85D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533390CC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C46BD72" w14:textId="5A9B51C9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5 (3.3)</w:t>
            </w:r>
          </w:p>
        </w:tc>
      </w:tr>
      <w:tr w:rsidR="00966148" w:rsidRPr="00966148" w14:paraId="2CB02C3F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38EDCBA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U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terine corpus invasion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5A9C325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32439DB1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D9E4380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B9084CE" w14:textId="139D70A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16 (91.8)</w:t>
            </w:r>
          </w:p>
        </w:tc>
      </w:tr>
      <w:tr w:rsidR="00966148" w:rsidRPr="00966148" w14:paraId="0B5F1A6E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67055462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2831F93" w14:textId="19F767F9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7 (8.2)</w:t>
            </w:r>
          </w:p>
        </w:tc>
      </w:tr>
      <w:tr w:rsidR="00966148" w:rsidRPr="00966148" w14:paraId="7A66563F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5A85A123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m-LNM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38397E0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56279E11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307A1F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6DDCDAA" w14:textId="435C82DD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62 (79.9)</w:t>
            </w:r>
          </w:p>
        </w:tc>
      </w:tr>
      <w:tr w:rsidR="00966148" w:rsidRPr="00966148" w14:paraId="6AC834AB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8E7CB9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F7947E6" w14:textId="4F153618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9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1 (20.1)</w:t>
            </w:r>
          </w:p>
        </w:tc>
      </w:tr>
      <w:tr w:rsidR="00966148" w:rsidRPr="00966148" w14:paraId="00627D09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1D99768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Pathological finding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3654DB2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023338D2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5D636DCD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Tumor diameter, mean (SD), cm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A783FC5" w14:textId="7BC92070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.2 (1.3)</w:t>
            </w:r>
          </w:p>
        </w:tc>
      </w:tr>
      <w:tr w:rsidR="00966148" w:rsidRPr="00966148" w14:paraId="629EC4AC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02177203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Stromal invasion depth ˃1/2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87D8687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56132616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FEBF8A9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AAF671B" w14:textId="6DEE7434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45 (32.0)</w:t>
            </w:r>
          </w:p>
        </w:tc>
      </w:tr>
      <w:tr w:rsidR="00966148" w:rsidRPr="00966148" w14:paraId="0B0F8BAD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37A90B6F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B287B50" w14:textId="6FECD11E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08 (68.0)</w:t>
            </w:r>
          </w:p>
        </w:tc>
      </w:tr>
      <w:tr w:rsidR="00966148" w:rsidRPr="00966148" w14:paraId="5D7070E0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6E6E16A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LVSI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06713D4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0DFC381B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3DA7187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E618370" w14:textId="6B1F7132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22 (71.1)</w:t>
            </w:r>
          </w:p>
        </w:tc>
      </w:tr>
      <w:tr w:rsidR="00966148" w:rsidRPr="00966148" w14:paraId="28A6DF63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2001242D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6D586F2" w14:textId="30466A66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31 (28.9)</w:t>
            </w:r>
          </w:p>
        </w:tc>
      </w:tr>
      <w:tr w:rsidR="00966148" w:rsidRPr="00966148" w14:paraId="4CCB137E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24D49AE7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PMI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B4763C4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482B6690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25B7B8F1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43ECC2C" w14:textId="186C9FCD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39 (96.9)</w:t>
            </w:r>
          </w:p>
        </w:tc>
      </w:tr>
      <w:tr w:rsidR="00966148" w:rsidRPr="00966148" w14:paraId="4E88AE79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40A6D17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F07EFD5" w14:textId="1A3B3FA9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4 (3.1)</w:t>
            </w:r>
          </w:p>
        </w:tc>
      </w:tr>
      <w:tr w:rsidR="00966148" w:rsidRPr="00966148" w14:paraId="7F750110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6C9A279A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RMI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0EE425E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47E43DC1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6B6B8D3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ADD53C9" w14:textId="6E05F51B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39 (96.9)</w:t>
            </w:r>
          </w:p>
        </w:tc>
      </w:tr>
      <w:tr w:rsidR="00966148" w:rsidRPr="00966148" w14:paraId="09578F96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1A21F925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45FC6BA" w14:textId="75990E48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4 (3.1)</w:t>
            </w:r>
          </w:p>
        </w:tc>
      </w:tr>
      <w:tr w:rsidR="00966148" w:rsidRPr="00966148" w14:paraId="4E6CE83F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F2C21F0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p-LNM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B1EFA15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127A5097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431692F3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lastRenderedPageBreak/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4105ADA" w14:textId="0BC5DB91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48 (76.8)</w:t>
            </w:r>
          </w:p>
        </w:tc>
      </w:tr>
      <w:tr w:rsidR="00966148" w:rsidRPr="00966148" w14:paraId="5AA12C11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97259D7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2ED74A8" w14:textId="40850372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05 (23.2)</w:t>
            </w:r>
          </w:p>
        </w:tc>
      </w:tr>
      <w:tr w:rsidR="00966148" w:rsidRPr="00966148" w14:paraId="03634D47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74247C9D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Adjuvant radiotherapy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, 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6CD7737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26D8BAB3" w14:textId="77777777" w:rsidTr="00BD1E53">
        <w:tc>
          <w:tcPr>
            <w:tcW w:w="6096" w:type="dxa"/>
            <w:tcBorders>
              <w:top w:val="nil"/>
              <w:bottom w:val="nil"/>
            </w:tcBorders>
          </w:tcPr>
          <w:p w14:paraId="13985D89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 w:hint="eastAsia"/>
                <w:color w:val="000000" w:themeColor="text1"/>
                <w:szCs w:val="24"/>
              </w:rPr>
              <w:t>N</w:t>
            </w: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74901D9" w14:textId="49E207FA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243 (53.6)</w:t>
            </w:r>
          </w:p>
        </w:tc>
      </w:tr>
      <w:tr w:rsidR="00966148" w:rsidRPr="00966148" w14:paraId="7EEB3352" w14:textId="77777777" w:rsidTr="00BD1E53">
        <w:tc>
          <w:tcPr>
            <w:tcW w:w="6096" w:type="dxa"/>
            <w:tcBorders>
              <w:top w:val="nil"/>
            </w:tcBorders>
          </w:tcPr>
          <w:p w14:paraId="637F28D6" w14:textId="77777777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Y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es</w:t>
            </w:r>
          </w:p>
        </w:tc>
        <w:tc>
          <w:tcPr>
            <w:tcW w:w="2200" w:type="dxa"/>
            <w:tcBorders>
              <w:top w:val="nil"/>
            </w:tcBorders>
          </w:tcPr>
          <w:p w14:paraId="204E8258" w14:textId="7F58DA4F" w:rsidR="007E64DE" w:rsidRPr="00966148" w:rsidRDefault="007E64DE" w:rsidP="007E64DE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10 (46.4)</w:t>
            </w:r>
          </w:p>
        </w:tc>
      </w:tr>
    </w:tbl>
    <w:p w14:paraId="201CCA53" w14:textId="02F53362" w:rsidR="00BD19CD" w:rsidRPr="00966148" w:rsidRDefault="00BD19CD" w:rsidP="00BD19CD">
      <w:pPr>
        <w:suppressAutoHyphens/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66148">
        <w:rPr>
          <w:rFonts w:cs="Times New Roman"/>
          <w:color w:val="000000" w:themeColor="text1"/>
        </w:rPr>
        <w:t xml:space="preserve">MRI, magnetic resonance imaging; </w:t>
      </w:r>
      <w:r w:rsidRPr="00966148">
        <w:rPr>
          <w:rFonts w:cs="Times New Roman"/>
          <w:color w:val="000000" w:themeColor="text1"/>
          <w:szCs w:val="24"/>
        </w:rPr>
        <w:t xml:space="preserve">PMI, parametrial involvement; m-LNM, lymph node metastasis on preoperative MRI; LVSI, </w:t>
      </w:r>
      <w:proofErr w:type="spellStart"/>
      <w:r w:rsidRPr="00966148">
        <w:rPr>
          <w:rFonts w:cs="Times New Roman"/>
          <w:color w:val="000000" w:themeColor="text1"/>
          <w:szCs w:val="24"/>
        </w:rPr>
        <w:t>lymphovascular</w:t>
      </w:r>
      <w:proofErr w:type="spellEnd"/>
      <w:r w:rsidRPr="00966148">
        <w:rPr>
          <w:rFonts w:cs="Times New Roman"/>
          <w:color w:val="000000" w:themeColor="text1"/>
          <w:szCs w:val="24"/>
        </w:rPr>
        <w:t xml:space="preserve"> space invasion; RMI, resection margin involvement; p-LNM, pathological lymph node metastasis.</w:t>
      </w:r>
    </w:p>
    <w:p w14:paraId="13C0F5D8" w14:textId="065AB2A1" w:rsidR="000F5788" w:rsidRPr="00966148" w:rsidRDefault="000F5788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966148">
        <w:rPr>
          <w:rFonts w:cs="Times New Roman"/>
          <w:color w:val="000000" w:themeColor="text1"/>
          <w:szCs w:val="24"/>
        </w:rPr>
        <w:br w:type="page"/>
      </w:r>
    </w:p>
    <w:p w14:paraId="09A29660" w14:textId="7232DAEC" w:rsidR="00A60EBC" w:rsidRPr="00966148" w:rsidRDefault="00A60EBC" w:rsidP="00A60EBC">
      <w:pPr>
        <w:suppressAutoHyphens/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66148">
        <w:rPr>
          <w:b/>
          <w:bCs/>
          <w:color w:val="000000" w:themeColor="text1"/>
        </w:rPr>
        <w:lastRenderedPageBreak/>
        <w:t>Supplementary</w:t>
      </w:r>
      <w:r w:rsidRPr="00966148">
        <w:rPr>
          <w:rFonts w:cs="Times New Roman"/>
          <w:b/>
          <w:bCs/>
          <w:color w:val="000000" w:themeColor="text1"/>
          <w:szCs w:val="24"/>
        </w:rPr>
        <w:t xml:space="preserve"> Table 2</w:t>
      </w:r>
      <w:r w:rsidRPr="00966148">
        <w:rPr>
          <w:rFonts w:cs="Times New Roman"/>
          <w:color w:val="000000" w:themeColor="text1"/>
          <w:szCs w:val="24"/>
        </w:rPr>
        <w:t xml:space="preserve">. </w:t>
      </w:r>
      <w:r w:rsidR="000F5788" w:rsidRPr="00966148">
        <w:rPr>
          <w:rFonts w:cs="Times New Roman"/>
          <w:color w:val="000000" w:themeColor="text1"/>
          <w:szCs w:val="24"/>
        </w:rPr>
        <w:t>Details of p</w:t>
      </w:r>
      <w:r w:rsidR="00C77278" w:rsidRPr="00966148">
        <w:rPr>
          <w:rFonts w:cs="Times New Roman"/>
          <w:color w:val="000000" w:themeColor="text1"/>
          <w:szCs w:val="24"/>
        </w:rPr>
        <w:t xml:space="preserve">ositive </w:t>
      </w:r>
      <w:r w:rsidR="000F5788" w:rsidRPr="00966148">
        <w:rPr>
          <w:rFonts w:cs="Times New Roman"/>
          <w:color w:val="000000" w:themeColor="text1"/>
          <w:szCs w:val="24"/>
        </w:rPr>
        <w:t>l</w:t>
      </w:r>
      <w:r w:rsidRPr="00966148">
        <w:rPr>
          <w:rFonts w:cs="Times New Roman"/>
          <w:color w:val="000000" w:themeColor="text1"/>
          <w:szCs w:val="24"/>
        </w:rPr>
        <w:t xml:space="preserve">ymph node </w:t>
      </w:r>
      <w:r w:rsidR="00C77278" w:rsidRPr="00966148">
        <w:rPr>
          <w:rFonts w:cs="Times New Roman"/>
          <w:color w:val="000000" w:themeColor="text1"/>
          <w:szCs w:val="24"/>
        </w:rPr>
        <w:t xml:space="preserve">metastasis </w:t>
      </w:r>
      <w:r w:rsidR="005E12E0" w:rsidRPr="00966148">
        <w:rPr>
          <w:rFonts w:cs="Times New Roman"/>
          <w:color w:val="000000" w:themeColor="text1"/>
          <w:szCs w:val="24"/>
        </w:rPr>
        <w:t>(</w:t>
      </w:r>
      <w:r w:rsidR="001F5C71" w:rsidRPr="00966148">
        <w:rPr>
          <w:rFonts w:cs="Times New Roman"/>
          <w:color w:val="000000" w:themeColor="text1"/>
          <w:szCs w:val="24"/>
        </w:rPr>
        <w:t>seven</w:t>
      </w:r>
      <w:r w:rsidR="005E12E0" w:rsidRPr="00966148">
        <w:rPr>
          <w:rFonts w:cs="Times New Roman"/>
          <w:color w:val="000000" w:themeColor="text1"/>
          <w:szCs w:val="24"/>
        </w:rPr>
        <w:t xml:space="preserve"> regions)</w:t>
      </w:r>
      <w:r w:rsidRPr="00966148">
        <w:rPr>
          <w:rFonts w:cs="Times New Roman"/>
          <w:color w:val="000000" w:themeColor="text1"/>
          <w:szCs w:val="24"/>
        </w:rPr>
        <w:t xml:space="preserve"> </w:t>
      </w:r>
      <w:r w:rsidR="00970AA8" w:rsidRPr="00966148">
        <w:rPr>
          <w:rFonts w:cs="Times New Roman" w:hint="eastAsia"/>
          <w:color w:val="000000" w:themeColor="text1"/>
          <w:szCs w:val="24"/>
          <w:lang w:eastAsia="zh-CN"/>
        </w:rPr>
        <w:t>base</w:t>
      </w:r>
      <w:r w:rsidR="00970AA8" w:rsidRPr="00966148">
        <w:rPr>
          <w:rFonts w:cs="Times New Roman"/>
          <w:color w:val="000000" w:themeColor="text1"/>
          <w:szCs w:val="24"/>
          <w:lang w:eastAsia="zh-CN"/>
        </w:rPr>
        <w:t>d</w:t>
      </w:r>
      <w:r w:rsidR="00970AA8" w:rsidRPr="00966148">
        <w:rPr>
          <w:rFonts w:cs="Times New Roman"/>
          <w:color w:val="000000" w:themeColor="text1"/>
          <w:szCs w:val="24"/>
        </w:rPr>
        <w:t xml:space="preserve"> on</w:t>
      </w:r>
      <w:r w:rsidRPr="00966148">
        <w:rPr>
          <w:rFonts w:cs="Times New Roman"/>
          <w:color w:val="000000" w:themeColor="text1"/>
          <w:szCs w:val="24"/>
        </w:rPr>
        <w:t xml:space="preserve"> MRI of 453 cervical cancer patient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200"/>
      </w:tblGrid>
      <w:tr w:rsidR="00966148" w:rsidRPr="00966148" w14:paraId="435438C1" w14:textId="77777777" w:rsidTr="006010A2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7EC86AF" w14:textId="77777777" w:rsidR="00A60EBC" w:rsidRPr="00966148" w:rsidRDefault="00A60EBC" w:rsidP="006010A2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Characteristic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07F7AA7D" w14:textId="77777777" w:rsidR="00A60EBC" w:rsidRPr="00966148" w:rsidRDefault="00A60EBC" w:rsidP="006010A2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N (%)</w:t>
            </w:r>
          </w:p>
        </w:tc>
      </w:tr>
      <w:tr w:rsidR="00966148" w:rsidRPr="00966148" w14:paraId="13CA1997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31893100" w14:textId="7734E1B6" w:rsidR="00A60EBC" w:rsidRPr="00966148" w:rsidRDefault="00A60EBC" w:rsidP="006010A2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 xml:space="preserve">Para-aortic </w:t>
            </w:r>
            <w:r w:rsidRPr="00966148">
              <w:rPr>
                <w:color w:val="000000" w:themeColor="text1"/>
                <w:szCs w:val="24"/>
              </w:rPr>
              <w:t>lymph nodes</w:t>
            </w:r>
            <w:r w:rsidR="00970AA8" w:rsidRPr="00966148">
              <w:rPr>
                <w:color w:val="000000" w:themeColor="text1"/>
                <w:szCs w:val="24"/>
              </w:rPr>
              <w:t xml:space="preserve">, </w:t>
            </w:r>
            <w:r w:rsidR="00970AA8" w:rsidRPr="00966148">
              <w:rPr>
                <w:rFonts w:cs="Times New Roman"/>
                <w:color w:val="000000" w:themeColor="text1"/>
              </w:rPr>
              <w:t>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729A5C9" w14:textId="070CE376" w:rsidR="00A60EBC" w:rsidRPr="00966148" w:rsidRDefault="009C3903" w:rsidP="006010A2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2 (0.4)</w:t>
            </w:r>
          </w:p>
        </w:tc>
      </w:tr>
      <w:tr w:rsidR="00966148" w:rsidRPr="00966148" w14:paraId="51218381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45082ADB" w14:textId="4BE89486" w:rsidR="0085158C" w:rsidRPr="00966148" w:rsidRDefault="0085158C" w:rsidP="006010A2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 xml:space="preserve">Common iliac </w:t>
            </w:r>
            <w:r w:rsidRPr="00966148">
              <w:rPr>
                <w:color w:val="000000" w:themeColor="text1"/>
                <w:szCs w:val="24"/>
              </w:rPr>
              <w:t>lymph nodes</w:t>
            </w:r>
            <w:r w:rsidR="00970AA8" w:rsidRPr="00966148">
              <w:rPr>
                <w:color w:val="000000" w:themeColor="text1"/>
                <w:szCs w:val="24"/>
              </w:rPr>
              <w:t xml:space="preserve">, </w:t>
            </w:r>
            <w:r w:rsidR="00970AA8" w:rsidRPr="00966148">
              <w:rPr>
                <w:rFonts w:cs="Times New Roman"/>
                <w:color w:val="000000" w:themeColor="text1"/>
              </w:rPr>
              <w:t>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560E441" w14:textId="77777777" w:rsidR="0085158C" w:rsidRPr="00966148" w:rsidRDefault="0085158C" w:rsidP="006010A2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439B9D67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536D2363" w14:textId="491C9AF5" w:rsidR="00A60EBC" w:rsidRPr="00966148" w:rsidRDefault="00A60EBC" w:rsidP="006010A2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Left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CF379FD" w14:textId="3CD5218F" w:rsidR="00A60EBC" w:rsidRPr="00966148" w:rsidRDefault="009C3903" w:rsidP="006010A2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31 (6.8)</w:t>
            </w:r>
          </w:p>
        </w:tc>
      </w:tr>
      <w:tr w:rsidR="00966148" w:rsidRPr="00966148" w14:paraId="48660A8F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754B26F5" w14:textId="69718743" w:rsidR="005E12E0" w:rsidRPr="00966148" w:rsidRDefault="005E12E0" w:rsidP="005E12E0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Right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F227818" w14:textId="0FDC77C5" w:rsidR="005E12E0" w:rsidRPr="00966148" w:rsidRDefault="009C3903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29 (6.4)</w:t>
            </w:r>
          </w:p>
        </w:tc>
      </w:tr>
      <w:tr w:rsidR="00966148" w:rsidRPr="00966148" w14:paraId="4DEA2274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4E3C05C8" w14:textId="1A936F4D" w:rsidR="0085158C" w:rsidRPr="00966148" w:rsidRDefault="0085158C" w:rsidP="005E12E0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color w:val="000000" w:themeColor="text1"/>
                <w:szCs w:val="24"/>
              </w:rPr>
              <w:t>External iliac lymph nodes</w:t>
            </w:r>
            <w:r w:rsidR="00970AA8" w:rsidRPr="00966148">
              <w:rPr>
                <w:color w:val="000000" w:themeColor="text1"/>
                <w:szCs w:val="24"/>
              </w:rPr>
              <w:t xml:space="preserve">, </w:t>
            </w:r>
            <w:r w:rsidR="00970AA8" w:rsidRPr="00966148">
              <w:rPr>
                <w:rFonts w:cs="Times New Roman"/>
                <w:color w:val="000000" w:themeColor="text1"/>
              </w:rPr>
              <w:t>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FB6ABCF" w14:textId="77777777" w:rsidR="0085158C" w:rsidRPr="00966148" w:rsidRDefault="0085158C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46939BAA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7D587912" w14:textId="0D5E2304" w:rsidR="005E12E0" w:rsidRPr="00966148" w:rsidRDefault="005E12E0" w:rsidP="005E12E0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Left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629A45F" w14:textId="6FB32EBD" w:rsidR="005E12E0" w:rsidRPr="00966148" w:rsidRDefault="009C3903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20 (4.4)</w:t>
            </w:r>
          </w:p>
        </w:tc>
      </w:tr>
      <w:tr w:rsidR="00966148" w:rsidRPr="00966148" w14:paraId="009EFB8C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04910350" w14:textId="0338DCB5" w:rsidR="005E12E0" w:rsidRPr="00966148" w:rsidRDefault="005E12E0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Right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A38D061" w14:textId="37C2994D" w:rsidR="005E12E0" w:rsidRPr="00966148" w:rsidRDefault="009C3903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19 (4.2)</w:t>
            </w:r>
          </w:p>
        </w:tc>
      </w:tr>
      <w:tr w:rsidR="00966148" w:rsidRPr="00966148" w14:paraId="0E3E3B7F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56401BB3" w14:textId="39CE2C1F" w:rsidR="0085158C" w:rsidRPr="00966148" w:rsidRDefault="0085158C" w:rsidP="005E12E0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color w:val="000000" w:themeColor="text1"/>
                <w:szCs w:val="24"/>
              </w:rPr>
              <w:t>Internal iliac/obturator lymph nodes</w:t>
            </w:r>
            <w:r w:rsidR="00970AA8" w:rsidRPr="00966148">
              <w:rPr>
                <w:color w:val="000000" w:themeColor="text1"/>
                <w:szCs w:val="24"/>
              </w:rPr>
              <w:t xml:space="preserve">, </w:t>
            </w:r>
            <w:r w:rsidR="00970AA8" w:rsidRPr="00966148">
              <w:rPr>
                <w:rFonts w:cs="Times New Roman"/>
                <w:color w:val="000000" w:themeColor="text1"/>
              </w:rPr>
              <w:t>n (%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473818F" w14:textId="77777777" w:rsidR="0085158C" w:rsidRPr="00966148" w:rsidRDefault="0085158C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66148" w:rsidRPr="00966148" w14:paraId="4A03511A" w14:textId="77777777" w:rsidTr="006010A2">
        <w:tc>
          <w:tcPr>
            <w:tcW w:w="6096" w:type="dxa"/>
            <w:tcBorders>
              <w:top w:val="nil"/>
              <w:bottom w:val="nil"/>
            </w:tcBorders>
          </w:tcPr>
          <w:p w14:paraId="0E62E819" w14:textId="12011390" w:rsidR="005E12E0" w:rsidRPr="00966148" w:rsidRDefault="005E12E0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Left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36EBADD" w14:textId="0A52DFEF" w:rsidR="005E12E0" w:rsidRPr="00966148" w:rsidRDefault="009C3903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51 (11.3)</w:t>
            </w:r>
          </w:p>
        </w:tc>
      </w:tr>
      <w:tr w:rsidR="00966148" w:rsidRPr="00966148" w14:paraId="7D9F0D20" w14:textId="77777777" w:rsidTr="006010A2">
        <w:tc>
          <w:tcPr>
            <w:tcW w:w="6096" w:type="dxa"/>
            <w:tcBorders>
              <w:top w:val="nil"/>
            </w:tcBorders>
          </w:tcPr>
          <w:p w14:paraId="47EFEF20" w14:textId="1C7A1194" w:rsidR="005E12E0" w:rsidRPr="00966148" w:rsidRDefault="009C3903" w:rsidP="005E12E0">
            <w:pPr>
              <w:suppressAutoHyphens/>
              <w:adjustRightInd w:val="0"/>
              <w:snapToGrid w:val="0"/>
              <w:spacing w:before="0" w:after="0"/>
              <w:rPr>
                <w:rFonts w:eastAsia="AdvTT7c3c51d9" w:cs="Times New Roman"/>
                <w:color w:val="000000" w:themeColor="text1"/>
                <w:szCs w:val="24"/>
              </w:rPr>
            </w:pPr>
            <w:r w:rsidRPr="00966148">
              <w:rPr>
                <w:rFonts w:eastAsia="AdvTT7c3c51d9" w:cs="Times New Roman"/>
                <w:color w:val="000000" w:themeColor="text1"/>
                <w:szCs w:val="24"/>
              </w:rPr>
              <w:t>Right</w:t>
            </w:r>
          </w:p>
        </w:tc>
        <w:tc>
          <w:tcPr>
            <w:tcW w:w="2200" w:type="dxa"/>
            <w:tcBorders>
              <w:top w:val="nil"/>
            </w:tcBorders>
          </w:tcPr>
          <w:p w14:paraId="5AB57038" w14:textId="70E8C5C2" w:rsidR="005E12E0" w:rsidRPr="00966148" w:rsidRDefault="009C3903" w:rsidP="005E12E0">
            <w:pPr>
              <w:suppressAutoHyphens/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66148">
              <w:rPr>
                <w:rFonts w:cs="Times New Roman"/>
                <w:color w:val="000000" w:themeColor="text1"/>
                <w:szCs w:val="24"/>
              </w:rPr>
              <w:t>42</w:t>
            </w:r>
            <w:r w:rsidR="005E12E0" w:rsidRPr="0096614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9</w:t>
            </w:r>
            <w:r w:rsidR="005E12E0" w:rsidRPr="00966148">
              <w:rPr>
                <w:rFonts w:cs="Times New Roman"/>
                <w:color w:val="000000" w:themeColor="text1"/>
                <w:szCs w:val="24"/>
              </w:rPr>
              <w:t>.</w:t>
            </w:r>
            <w:r w:rsidRPr="00966148">
              <w:rPr>
                <w:rFonts w:cs="Times New Roman"/>
                <w:color w:val="000000" w:themeColor="text1"/>
                <w:szCs w:val="24"/>
              </w:rPr>
              <w:t>3</w:t>
            </w:r>
            <w:r w:rsidR="005E12E0" w:rsidRPr="00966148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</w:tbl>
    <w:p w14:paraId="5B438544" w14:textId="6452B26A" w:rsidR="005E12E0" w:rsidRPr="00966148" w:rsidRDefault="005E12E0" w:rsidP="005E12E0">
      <w:pPr>
        <w:suppressAutoHyphens/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66148">
        <w:rPr>
          <w:rFonts w:cs="Times New Roman"/>
          <w:color w:val="000000" w:themeColor="text1"/>
        </w:rPr>
        <w:t xml:space="preserve">MRI, magnetic resonance imaging; </w:t>
      </w:r>
      <w:r w:rsidRPr="00966148">
        <w:rPr>
          <w:rFonts w:cs="Times New Roman"/>
          <w:color w:val="000000" w:themeColor="text1"/>
          <w:szCs w:val="24"/>
        </w:rPr>
        <w:t>LNM, lymph node metastasis.</w:t>
      </w:r>
    </w:p>
    <w:p w14:paraId="17FAF488" w14:textId="77777777" w:rsidR="00A60EBC" w:rsidRPr="00966148" w:rsidRDefault="00A60EBC" w:rsidP="00BD19CD">
      <w:pPr>
        <w:suppressAutoHyphens/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</w:p>
    <w:p w14:paraId="63D7C2B0" w14:textId="3BF489F1" w:rsidR="00994A3D" w:rsidRPr="00966148" w:rsidRDefault="00994A3D" w:rsidP="0001436A">
      <w:pPr>
        <w:pStyle w:val="2"/>
        <w:rPr>
          <w:color w:val="000000" w:themeColor="text1"/>
        </w:rPr>
      </w:pPr>
      <w:r w:rsidRPr="00966148">
        <w:rPr>
          <w:color w:val="000000" w:themeColor="text1"/>
        </w:rPr>
        <w:t>Supplementary Figures</w:t>
      </w:r>
    </w:p>
    <w:p w14:paraId="3AE196DF" w14:textId="401001B5" w:rsidR="00994A3D" w:rsidRPr="00966148" w:rsidRDefault="00994A3D" w:rsidP="002B4A57">
      <w:pPr>
        <w:keepNext/>
        <w:rPr>
          <w:rFonts w:cs="Times New Roman"/>
          <w:color w:val="000000" w:themeColor="text1"/>
          <w:szCs w:val="24"/>
        </w:rPr>
      </w:pPr>
      <w:r w:rsidRPr="00966148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966148">
        <w:rPr>
          <w:rFonts w:cs="Times New Roman"/>
          <w:b/>
          <w:color w:val="000000" w:themeColor="text1"/>
          <w:szCs w:val="24"/>
        </w:rPr>
        <w:fldChar w:fldCharType="begin"/>
      </w:r>
      <w:r w:rsidRPr="00966148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966148">
        <w:rPr>
          <w:rFonts w:cs="Times New Roman"/>
          <w:b/>
          <w:color w:val="000000" w:themeColor="text1"/>
          <w:szCs w:val="24"/>
        </w:rPr>
        <w:fldChar w:fldCharType="separate"/>
      </w:r>
      <w:r w:rsidR="00ED20B5" w:rsidRPr="00966148">
        <w:rPr>
          <w:rFonts w:cs="Times New Roman"/>
          <w:b/>
          <w:noProof/>
          <w:color w:val="000000" w:themeColor="text1"/>
          <w:szCs w:val="24"/>
        </w:rPr>
        <w:t>1</w:t>
      </w:r>
      <w:r w:rsidRPr="00966148">
        <w:rPr>
          <w:rFonts w:cs="Times New Roman"/>
          <w:b/>
          <w:color w:val="000000" w:themeColor="text1"/>
          <w:szCs w:val="24"/>
        </w:rPr>
        <w:fldChar w:fldCharType="end"/>
      </w:r>
      <w:r w:rsidRPr="00966148">
        <w:rPr>
          <w:rFonts w:cs="Times New Roman"/>
          <w:b/>
          <w:color w:val="000000" w:themeColor="text1"/>
          <w:szCs w:val="24"/>
        </w:rPr>
        <w:t>.</w:t>
      </w:r>
      <w:r w:rsidR="00AF3A3D" w:rsidRPr="00966148">
        <w:rPr>
          <w:rFonts w:cs="Times New Roman"/>
          <w:color w:val="000000" w:themeColor="text1"/>
          <w:szCs w:val="24"/>
        </w:rPr>
        <w:t xml:space="preserve"> Flowchart of patient selection</w:t>
      </w:r>
      <w:ins w:id="0" w:author="Author">
        <w:r w:rsidR="001F5C71" w:rsidRPr="00966148">
          <w:rPr>
            <w:rFonts w:cs="Times New Roman"/>
            <w:color w:val="000000" w:themeColor="text1"/>
            <w:szCs w:val="24"/>
          </w:rPr>
          <w:t xml:space="preserve"> </w:t>
        </w:r>
      </w:ins>
    </w:p>
    <w:p w14:paraId="3F000E07" w14:textId="1CADE4E0" w:rsidR="007F362D" w:rsidRPr="00966148" w:rsidRDefault="007F362D" w:rsidP="007F362D">
      <w:pPr>
        <w:keepNext/>
        <w:rPr>
          <w:rFonts w:cs="Times New Roman"/>
          <w:color w:val="000000" w:themeColor="text1"/>
          <w:szCs w:val="24"/>
          <w:lang w:eastAsia="zh-CN"/>
        </w:rPr>
      </w:pPr>
      <w:r w:rsidRPr="00966148">
        <w:rPr>
          <w:rFonts w:cs="Times New Roman"/>
          <w:b/>
          <w:color w:val="000000" w:themeColor="text1"/>
          <w:szCs w:val="24"/>
        </w:rPr>
        <w:t>Supplementary Figure 2.</w:t>
      </w:r>
      <w:r w:rsidRPr="00966148">
        <w:rPr>
          <w:rFonts w:cs="Times New Roman"/>
          <w:color w:val="000000" w:themeColor="text1"/>
          <w:szCs w:val="24"/>
        </w:rPr>
        <w:t xml:space="preserve"> Low-risk patients with cervical cancer based on MRI </w:t>
      </w:r>
      <w:r w:rsidRPr="00966148">
        <w:rPr>
          <w:rFonts w:cs="Times New Roman" w:hint="eastAsia"/>
          <w:color w:val="000000" w:themeColor="text1"/>
          <w:szCs w:val="24"/>
          <w:lang w:eastAsia="zh-CN"/>
        </w:rPr>
        <w:t>image.</w:t>
      </w:r>
      <w:r w:rsidRPr="00966148">
        <w:rPr>
          <w:rFonts w:cs="Times New Roman"/>
          <w:color w:val="000000" w:themeColor="text1"/>
          <w:szCs w:val="24"/>
          <w:lang w:eastAsia="zh-CN"/>
        </w:rPr>
        <w:t xml:space="preserve"> (A) The tumor diameter is &lt;3.0 c</w:t>
      </w:r>
      <w:r w:rsidRPr="00966148">
        <w:rPr>
          <w:rFonts w:cs="Times New Roman"/>
          <w:color w:val="000000" w:themeColor="text1"/>
          <w:szCs w:val="24"/>
        </w:rPr>
        <w:t>m, based on axial, sagittal, and coronal T2-weighted images; (</w:t>
      </w:r>
      <w:r w:rsidRPr="00966148">
        <w:rPr>
          <w:rFonts w:cs="Times New Roman"/>
          <w:color w:val="000000" w:themeColor="text1"/>
          <w:szCs w:val="24"/>
          <w:lang w:eastAsia="zh-CN"/>
        </w:rPr>
        <w:t xml:space="preserve">B) </w:t>
      </w:r>
      <w:r w:rsidRPr="00966148">
        <w:rPr>
          <w:rFonts w:cs="Times New Roman" w:hint="eastAsia"/>
          <w:color w:val="000000" w:themeColor="text1"/>
          <w:szCs w:val="24"/>
          <w:lang w:eastAsia="zh-CN"/>
        </w:rPr>
        <w:t xml:space="preserve">the short-axis diameter of the largest lymph node </w:t>
      </w:r>
      <w:r w:rsidRPr="00966148">
        <w:rPr>
          <w:rFonts w:cs="Times New Roman"/>
          <w:color w:val="000000" w:themeColor="text1"/>
          <w:szCs w:val="24"/>
          <w:lang w:eastAsia="zh-CN"/>
        </w:rPr>
        <w:t>is</w:t>
      </w:r>
      <w:r w:rsidRPr="00966148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966148">
        <w:rPr>
          <w:rFonts w:cs="Times New Roman"/>
          <w:color w:val="000000" w:themeColor="text1"/>
          <w:szCs w:val="24"/>
          <w:lang w:eastAsia="zh-CN"/>
        </w:rPr>
        <w:t>&lt;</w:t>
      </w:r>
      <w:r w:rsidRPr="00966148">
        <w:rPr>
          <w:rFonts w:cs="Times New Roman" w:hint="eastAsia"/>
          <w:color w:val="000000" w:themeColor="text1"/>
          <w:szCs w:val="24"/>
          <w:lang w:eastAsia="zh-CN"/>
        </w:rPr>
        <w:t>10 mm</w:t>
      </w:r>
      <w:r w:rsidRPr="00966148">
        <w:rPr>
          <w:rFonts w:cs="Times New Roman"/>
          <w:color w:val="000000" w:themeColor="text1"/>
          <w:szCs w:val="24"/>
          <w:lang w:eastAsia="zh-CN"/>
        </w:rPr>
        <w:t xml:space="preserve"> </w:t>
      </w:r>
      <w:bookmarkStart w:id="1" w:name="_Hlk70409384"/>
      <w:r w:rsidRPr="00966148">
        <w:rPr>
          <w:rFonts w:cs="Times New Roman"/>
          <w:color w:val="000000" w:themeColor="text1"/>
          <w:szCs w:val="24"/>
          <w:lang w:eastAsia="zh-CN"/>
        </w:rPr>
        <w:t>based on gadolinium-enhanced axial and sagittal T1-weighted turbo-spin echo sequence</w:t>
      </w:r>
      <w:bookmarkEnd w:id="1"/>
      <w:r w:rsidRPr="00966148">
        <w:rPr>
          <w:rFonts w:cs="Times New Roman"/>
          <w:color w:val="000000" w:themeColor="text1"/>
          <w:szCs w:val="24"/>
          <w:lang w:eastAsia="zh-CN"/>
        </w:rPr>
        <w:t>.</w:t>
      </w:r>
    </w:p>
    <w:p w14:paraId="7B65BC41" w14:textId="77777777" w:rsidR="00DE23E8" w:rsidRPr="00966148" w:rsidRDefault="00DE23E8" w:rsidP="00654E8F">
      <w:pPr>
        <w:spacing w:before="240"/>
        <w:rPr>
          <w:color w:val="000000" w:themeColor="text1"/>
        </w:rPr>
      </w:pPr>
    </w:p>
    <w:sectPr w:rsidR="00DE23E8" w:rsidRPr="0096614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FA2B2" w14:textId="77777777" w:rsidR="00391435" w:rsidRDefault="00391435" w:rsidP="00117666">
      <w:pPr>
        <w:spacing w:after="0"/>
      </w:pPr>
      <w:r>
        <w:separator/>
      </w:r>
    </w:p>
  </w:endnote>
  <w:endnote w:type="continuationSeparator" w:id="0">
    <w:p w14:paraId="16250DD6" w14:textId="77777777" w:rsidR="00391435" w:rsidRDefault="003914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7c3c51d9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C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C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0417F" w14:textId="77777777" w:rsidR="00391435" w:rsidRDefault="00391435" w:rsidP="00117666">
      <w:pPr>
        <w:spacing w:after="0"/>
      </w:pPr>
      <w:r>
        <w:separator/>
      </w:r>
    </w:p>
  </w:footnote>
  <w:footnote w:type="continuationSeparator" w:id="0">
    <w:p w14:paraId="06AC1A11" w14:textId="77777777" w:rsidR="00391435" w:rsidRDefault="003914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DD721C8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7EDB95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A27DE3"/>
    <w:multiLevelType w:val="hybridMultilevel"/>
    <w:tmpl w:val="AD40E72E"/>
    <w:lvl w:ilvl="0" w:tplc="20CEC18A">
      <w:start w:val="4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FD81642" w:tentative="1">
      <w:start w:val="1"/>
      <w:numFmt w:val="lowerLetter"/>
      <w:lvlText w:val="%2)"/>
      <w:lvlJc w:val="left"/>
      <w:pPr>
        <w:ind w:left="840" w:hanging="420"/>
      </w:pPr>
    </w:lvl>
    <w:lvl w:ilvl="2" w:tplc="21E0F0E8" w:tentative="1">
      <w:start w:val="1"/>
      <w:numFmt w:val="lowerRoman"/>
      <w:lvlText w:val="%3."/>
      <w:lvlJc w:val="right"/>
      <w:pPr>
        <w:ind w:left="1260" w:hanging="420"/>
      </w:pPr>
    </w:lvl>
    <w:lvl w:ilvl="3" w:tplc="7E04E1F6" w:tentative="1">
      <w:start w:val="1"/>
      <w:numFmt w:val="decimal"/>
      <w:lvlText w:val="%4."/>
      <w:lvlJc w:val="left"/>
      <w:pPr>
        <w:ind w:left="1680" w:hanging="420"/>
      </w:pPr>
    </w:lvl>
    <w:lvl w:ilvl="4" w:tplc="55EE04CC" w:tentative="1">
      <w:start w:val="1"/>
      <w:numFmt w:val="lowerLetter"/>
      <w:lvlText w:val="%5)"/>
      <w:lvlJc w:val="left"/>
      <w:pPr>
        <w:ind w:left="2100" w:hanging="420"/>
      </w:pPr>
    </w:lvl>
    <w:lvl w:ilvl="5" w:tplc="3FE4730E" w:tentative="1">
      <w:start w:val="1"/>
      <w:numFmt w:val="lowerRoman"/>
      <w:lvlText w:val="%6."/>
      <w:lvlJc w:val="right"/>
      <w:pPr>
        <w:ind w:left="2520" w:hanging="420"/>
      </w:pPr>
    </w:lvl>
    <w:lvl w:ilvl="6" w:tplc="74D80E76" w:tentative="1">
      <w:start w:val="1"/>
      <w:numFmt w:val="decimal"/>
      <w:lvlText w:val="%7."/>
      <w:lvlJc w:val="left"/>
      <w:pPr>
        <w:ind w:left="2940" w:hanging="420"/>
      </w:pPr>
    </w:lvl>
    <w:lvl w:ilvl="7" w:tplc="22F8F362" w:tentative="1">
      <w:start w:val="1"/>
      <w:numFmt w:val="lowerLetter"/>
      <w:lvlText w:val="%8)"/>
      <w:lvlJc w:val="left"/>
      <w:pPr>
        <w:ind w:left="3360" w:hanging="420"/>
      </w:pPr>
    </w:lvl>
    <w:lvl w:ilvl="8" w:tplc="77E882E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4D5C"/>
    <w:rsid w:val="0001436A"/>
    <w:rsid w:val="00034304"/>
    <w:rsid w:val="00035434"/>
    <w:rsid w:val="00052A14"/>
    <w:rsid w:val="00077D53"/>
    <w:rsid w:val="000B00AD"/>
    <w:rsid w:val="000F5788"/>
    <w:rsid w:val="00103922"/>
    <w:rsid w:val="00105FD9"/>
    <w:rsid w:val="00117666"/>
    <w:rsid w:val="001549D3"/>
    <w:rsid w:val="00160065"/>
    <w:rsid w:val="00175CC3"/>
    <w:rsid w:val="00177D84"/>
    <w:rsid w:val="001F5C71"/>
    <w:rsid w:val="00212A91"/>
    <w:rsid w:val="00267D18"/>
    <w:rsid w:val="00274347"/>
    <w:rsid w:val="002868E2"/>
    <w:rsid w:val="002869C3"/>
    <w:rsid w:val="002936E4"/>
    <w:rsid w:val="002B4734"/>
    <w:rsid w:val="002B4A57"/>
    <w:rsid w:val="002C74CA"/>
    <w:rsid w:val="002F457B"/>
    <w:rsid w:val="00300F1C"/>
    <w:rsid w:val="003123F4"/>
    <w:rsid w:val="003544FB"/>
    <w:rsid w:val="00376572"/>
    <w:rsid w:val="00391435"/>
    <w:rsid w:val="003D2F2D"/>
    <w:rsid w:val="003E526A"/>
    <w:rsid w:val="00401590"/>
    <w:rsid w:val="004115FC"/>
    <w:rsid w:val="0042080C"/>
    <w:rsid w:val="00440B02"/>
    <w:rsid w:val="00441CE4"/>
    <w:rsid w:val="00447801"/>
    <w:rsid w:val="00452E9C"/>
    <w:rsid w:val="004655AA"/>
    <w:rsid w:val="004735C8"/>
    <w:rsid w:val="0048580F"/>
    <w:rsid w:val="004947A6"/>
    <w:rsid w:val="004961FF"/>
    <w:rsid w:val="004A034E"/>
    <w:rsid w:val="004B3950"/>
    <w:rsid w:val="00517A89"/>
    <w:rsid w:val="005250F2"/>
    <w:rsid w:val="00565EB8"/>
    <w:rsid w:val="00593EEA"/>
    <w:rsid w:val="005A5EEE"/>
    <w:rsid w:val="005E12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4DE"/>
    <w:rsid w:val="007F0ACD"/>
    <w:rsid w:val="007F362D"/>
    <w:rsid w:val="008062DC"/>
    <w:rsid w:val="00817DD6"/>
    <w:rsid w:val="0083759F"/>
    <w:rsid w:val="00843FBC"/>
    <w:rsid w:val="0085158C"/>
    <w:rsid w:val="00871DD9"/>
    <w:rsid w:val="00885156"/>
    <w:rsid w:val="009151AA"/>
    <w:rsid w:val="0093429D"/>
    <w:rsid w:val="00943573"/>
    <w:rsid w:val="00964134"/>
    <w:rsid w:val="00966148"/>
    <w:rsid w:val="00970AA8"/>
    <w:rsid w:val="00970F7D"/>
    <w:rsid w:val="00994A3D"/>
    <w:rsid w:val="009C2B12"/>
    <w:rsid w:val="009C3903"/>
    <w:rsid w:val="00A15AFE"/>
    <w:rsid w:val="00A166AD"/>
    <w:rsid w:val="00A174D9"/>
    <w:rsid w:val="00A32A35"/>
    <w:rsid w:val="00A347B9"/>
    <w:rsid w:val="00A60EBC"/>
    <w:rsid w:val="00A91C4B"/>
    <w:rsid w:val="00AA4D24"/>
    <w:rsid w:val="00AB6715"/>
    <w:rsid w:val="00AF3A3D"/>
    <w:rsid w:val="00B1671E"/>
    <w:rsid w:val="00B169BD"/>
    <w:rsid w:val="00B25EB8"/>
    <w:rsid w:val="00B37F4D"/>
    <w:rsid w:val="00B96052"/>
    <w:rsid w:val="00BB183D"/>
    <w:rsid w:val="00BC0CB6"/>
    <w:rsid w:val="00BC720F"/>
    <w:rsid w:val="00BD19CD"/>
    <w:rsid w:val="00BE5FBB"/>
    <w:rsid w:val="00C16B95"/>
    <w:rsid w:val="00C2715E"/>
    <w:rsid w:val="00C45C0A"/>
    <w:rsid w:val="00C52A7B"/>
    <w:rsid w:val="00C53012"/>
    <w:rsid w:val="00C56BAF"/>
    <w:rsid w:val="00C679AA"/>
    <w:rsid w:val="00C75972"/>
    <w:rsid w:val="00C77278"/>
    <w:rsid w:val="00CC5DD2"/>
    <w:rsid w:val="00CD066B"/>
    <w:rsid w:val="00CE4FEE"/>
    <w:rsid w:val="00D060CF"/>
    <w:rsid w:val="00D70101"/>
    <w:rsid w:val="00D935B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794"/>
    <w:rsid w:val="00F46900"/>
    <w:rsid w:val="00F61D89"/>
    <w:rsid w:val="00FC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19D9B8B5-FD66-4223-B373-3393E7E8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"/>
    <w:next w:val="a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AB6715"/>
  </w:style>
  <w:style w:type="paragraph" w:styleId="a6">
    <w:name w:val="Balloon Text"/>
    <w:basedOn w:val="a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"/>
    <w:next w:val="a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"/>
    <w:next w:val="a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a1"/>
    <w:uiPriority w:val="99"/>
    <w:semiHidden/>
    <w:unhideWhenUsed/>
    <w:rsid w:val="00A15AFE"/>
    <w:rPr>
      <w:color w:val="605E5C"/>
      <w:shd w:val="clear" w:color="auto" w:fill="E1DFDD"/>
    </w:rPr>
  </w:style>
  <w:style w:type="paragraph" w:styleId="aff8">
    <w:name w:val="Revision"/>
    <w:hidden/>
    <w:uiPriority w:val="99"/>
    <w:semiHidden/>
    <w:rsid w:val="00FC4C4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704774-7C62-4D40-9272-7D40D983C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3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何芳杰</cp:lastModifiedBy>
  <cp:revision>43</cp:revision>
  <cp:lastPrinted>2013-10-03T12:51:00Z</cp:lastPrinted>
  <dcterms:created xsi:type="dcterms:W3CDTF">2018-11-23T08:58:00Z</dcterms:created>
  <dcterms:modified xsi:type="dcterms:W3CDTF">2021-06-02T10:41:00Z</dcterms:modified>
</cp:coreProperties>
</file>